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CC384" w14:textId="77777777" w:rsidR="007A2527" w:rsidRPr="00A0332B" w:rsidRDefault="007A2527" w:rsidP="007A2527">
      <w:pPr>
        <w:rPr>
          <w:rFonts w:ascii="Calibri" w:hAnsi="Calibri" w:cs="Calibri"/>
        </w:rPr>
      </w:pPr>
      <w:r w:rsidRPr="00797082">
        <w:rPr>
          <w:rFonts w:ascii="Calibri" w:hAnsi="Calibri" w:cs="Calibri"/>
          <w:b/>
          <w:bCs/>
        </w:rPr>
        <w:t>Supplemental Table 5:</w:t>
      </w:r>
      <w:r w:rsidRPr="00797082">
        <w:rPr>
          <w:rFonts w:ascii="Calibri" w:hAnsi="Calibri" w:cs="Calibri"/>
        </w:rPr>
        <w:t xml:space="preserve"> Summary of adjusted and unadjusted hazard ratios (HR) with respective confidence intervals as generated by Cox proportional-hazards survival models. </w:t>
      </w:r>
      <w:r>
        <w:rPr>
          <w:rFonts w:ascii="Calibri" w:hAnsi="Calibri" w:cs="Calibri"/>
        </w:rPr>
        <w:t>C</w:t>
      </w:r>
      <w:r w:rsidRPr="00797082">
        <w:rPr>
          <w:rFonts w:ascii="Calibri" w:hAnsi="Calibri" w:cs="Calibri"/>
        </w:rPr>
        <w:t>linically relevant variables and their relative effect sizes on</w:t>
      </w:r>
      <w:r>
        <w:rPr>
          <w:rFonts w:ascii="Calibri" w:hAnsi="Calibri" w:cs="Calibri"/>
        </w:rPr>
        <w:t xml:space="preserve"> </w:t>
      </w:r>
      <w:r w:rsidRPr="004B4D33">
        <w:rPr>
          <w:rFonts w:ascii="Calibri" w:hAnsi="Calibri" w:cs="Calibri"/>
          <w:b/>
          <w:bCs/>
        </w:rPr>
        <w:t>(A)</w:t>
      </w:r>
      <w:r w:rsidRPr="00797082">
        <w:rPr>
          <w:rFonts w:ascii="Calibri" w:hAnsi="Calibri" w:cs="Calibri"/>
        </w:rPr>
        <w:t xml:space="preserve"> overall survival (OS), </w:t>
      </w:r>
      <w:r w:rsidRPr="004B4D33">
        <w:rPr>
          <w:rFonts w:ascii="Calibri" w:hAnsi="Calibri" w:cs="Calibri"/>
          <w:b/>
          <w:bCs/>
        </w:rPr>
        <w:t>(B)</w:t>
      </w:r>
      <w:r>
        <w:rPr>
          <w:rFonts w:ascii="Calibri" w:hAnsi="Calibri" w:cs="Calibri"/>
        </w:rPr>
        <w:t xml:space="preserve"> </w:t>
      </w:r>
      <w:r w:rsidRPr="00797082">
        <w:rPr>
          <w:rFonts w:ascii="Calibri" w:hAnsi="Calibri" w:cs="Calibri"/>
        </w:rPr>
        <w:t xml:space="preserve">progression-free survival (PFS) on first-line tyrosine kinase inhibitor (TKI), and </w:t>
      </w:r>
      <w:r w:rsidRPr="004B4D33">
        <w:rPr>
          <w:rFonts w:ascii="Calibri" w:hAnsi="Calibri" w:cs="Calibri"/>
          <w:b/>
          <w:bCs/>
        </w:rPr>
        <w:t>(C)</w:t>
      </w:r>
      <w:r>
        <w:rPr>
          <w:rFonts w:ascii="Calibri" w:hAnsi="Calibri" w:cs="Calibri"/>
        </w:rPr>
        <w:t xml:space="preserve"> </w:t>
      </w:r>
      <w:r w:rsidRPr="00797082">
        <w:rPr>
          <w:rFonts w:ascii="Calibri" w:hAnsi="Calibri" w:cs="Calibri"/>
        </w:rPr>
        <w:t xml:space="preserve">PFS on </w:t>
      </w:r>
      <w:proofErr w:type="gramStart"/>
      <w:r>
        <w:rPr>
          <w:rFonts w:ascii="Calibri" w:hAnsi="Calibri" w:cs="Calibri"/>
        </w:rPr>
        <w:t>first-line</w:t>
      </w:r>
      <w:proofErr w:type="gramEnd"/>
      <w:r>
        <w:rPr>
          <w:rFonts w:ascii="Calibri" w:hAnsi="Calibri" w:cs="Calibri"/>
        </w:rPr>
        <w:t xml:space="preserve"> </w:t>
      </w:r>
      <w:proofErr w:type="spellStart"/>
      <w:r w:rsidRPr="00797082">
        <w:rPr>
          <w:rFonts w:ascii="Calibri" w:hAnsi="Calibri" w:cs="Calibri"/>
        </w:rPr>
        <w:t>alectinib</w:t>
      </w:r>
      <w:proofErr w:type="spellEnd"/>
      <w:r w:rsidRPr="00797082">
        <w:rPr>
          <w:rFonts w:ascii="Calibri" w:hAnsi="Calibri" w:cs="Calibri"/>
        </w:rPr>
        <w:t xml:space="preserve"> or </w:t>
      </w:r>
      <w:proofErr w:type="spellStart"/>
      <w:r w:rsidRPr="00797082">
        <w:rPr>
          <w:rFonts w:ascii="Calibri" w:hAnsi="Calibri" w:cs="Calibri"/>
        </w:rPr>
        <w:t>brigatinib</w:t>
      </w:r>
      <w:proofErr w:type="spellEnd"/>
      <w:r w:rsidRPr="00797082">
        <w:rPr>
          <w:rFonts w:ascii="Calibri" w:hAnsi="Calibri" w:cs="Calibri"/>
        </w:rPr>
        <w:t>. Significance at the level of p &lt; 0.05 is indicated by the asterisk (*).</w:t>
      </w:r>
    </w:p>
    <w:p w14:paraId="31BB3493" w14:textId="77777777" w:rsidR="007A2527" w:rsidRPr="009D3CE7" w:rsidRDefault="007A2527" w:rsidP="007A2527">
      <w:pPr>
        <w:rPr>
          <w:rFonts w:ascii="Calibri" w:hAnsi="Calibri" w:cs="Calibri"/>
          <w:b/>
          <w:bCs/>
          <w:sz w:val="16"/>
          <w:szCs w:val="16"/>
        </w:rPr>
      </w:pPr>
    </w:p>
    <w:p w14:paraId="50099982" w14:textId="3C841234" w:rsidR="007A2527" w:rsidRPr="002D0F10" w:rsidRDefault="007A2527" w:rsidP="007A2527">
      <w:pPr>
        <w:rPr>
          <w:rFonts w:ascii="Calibri" w:hAnsi="Calibri" w:cs="Calibri"/>
          <w:b/>
          <w:bCs/>
        </w:rPr>
      </w:pPr>
      <w:r w:rsidRPr="002D0F10">
        <w:rPr>
          <w:rFonts w:ascii="Calibri" w:hAnsi="Calibri" w:cs="Calibri"/>
          <w:b/>
          <w:bCs/>
        </w:rPr>
        <w:t>A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2000"/>
        <w:gridCol w:w="1300"/>
        <w:gridCol w:w="1300"/>
        <w:gridCol w:w="1300"/>
        <w:gridCol w:w="1300"/>
        <w:gridCol w:w="1300"/>
        <w:gridCol w:w="1300"/>
      </w:tblGrid>
      <w:tr w:rsidR="007A2527" w:rsidRPr="00A0332B" w14:paraId="2EB44286" w14:textId="77777777" w:rsidTr="003C5F28">
        <w:trPr>
          <w:trHeight w:val="320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2F4A2" w14:textId="77777777" w:rsidR="007A2527" w:rsidRPr="00A0332B" w:rsidRDefault="007A2527" w:rsidP="003C5F28">
            <w:pPr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AD9D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A0332B">
              <w:rPr>
                <w:rFonts w:ascii="Calibri" w:hAnsi="Calibri" w:cs="Calibri"/>
                <w:i/>
                <w:iCs/>
                <w:color w:val="000000"/>
              </w:rPr>
              <w:t>Unadjusted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3433CE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A0332B">
              <w:rPr>
                <w:rFonts w:ascii="Calibri" w:hAnsi="Calibri" w:cs="Calibri"/>
                <w:i/>
                <w:iCs/>
                <w:color w:val="000000"/>
              </w:rPr>
              <w:t>Adjusted</w:t>
            </w:r>
          </w:p>
        </w:tc>
      </w:tr>
      <w:tr w:rsidR="007A2527" w:rsidRPr="00A0332B" w14:paraId="1712C46B" w14:textId="77777777" w:rsidTr="003C5F28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8DC9B" w14:textId="77777777" w:rsidR="007A2527" w:rsidRPr="00A0332B" w:rsidRDefault="007A2527" w:rsidP="003C5F2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0332B">
              <w:rPr>
                <w:rFonts w:ascii="Calibri" w:hAnsi="Calibri" w:cs="Calibri"/>
                <w:b/>
                <w:bCs/>
                <w:color w:val="000000"/>
              </w:rPr>
              <w:t>Featu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E3FC8D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0332B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5C89B0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0332B">
              <w:rPr>
                <w:rFonts w:ascii="Calibri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1ADDF5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0332B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1E29B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0332B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F5602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0332B">
              <w:rPr>
                <w:rFonts w:ascii="Calibri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374BF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0332B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7A2527" w:rsidRPr="00A0332B" w14:paraId="20FCE589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5E81B" w14:textId="77777777" w:rsidR="007A2527" w:rsidRPr="00A0332B" w:rsidRDefault="007A2527" w:rsidP="003C5F28">
            <w:pPr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Age at D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263A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577C7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00-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0FF1C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ABA3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07D95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E9026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A2527" w:rsidRPr="00A0332B" w14:paraId="5F3A5699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E898B" w14:textId="77777777" w:rsidR="007A2527" w:rsidRPr="00A0332B" w:rsidRDefault="007A2527" w:rsidP="003C5F28">
            <w:pPr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F6BFE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C896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54-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101C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F87C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97FB1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4908D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A2527" w:rsidRPr="00A0332B" w14:paraId="7C8B6346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922A4" w14:textId="77777777" w:rsidR="007A2527" w:rsidRPr="00A0332B" w:rsidRDefault="007A2527" w:rsidP="003C5F28">
            <w:pPr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Variant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DF78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DC08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51-1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E5CA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49C6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3780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50C07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A2527" w:rsidRPr="00A0332B" w14:paraId="76170575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C6281" w14:textId="77777777" w:rsidR="007A2527" w:rsidRPr="00A0332B" w:rsidRDefault="007A2527" w:rsidP="003C5F28">
            <w:pPr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Variant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9BE4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8067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56-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AB96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6DDD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7EFE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0A997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A2527" w:rsidRPr="00A0332B" w14:paraId="5E1D94D4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9403A" w14:textId="77777777" w:rsidR="007A2527" w:rsidRPr="00A0332B" w:rsidRDefault="007A2527" w:rsidP="003C5F28">
            <w:pPr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 xml:space="preserve">Brain </w:t>
            </w:r>
            <w:proofErr w:type="spellStart"/>
            <w:r w:rsidRPr="00A0332B">
              <w:rPr>
                <w:rFonts w:ascii="Calibri" w:hAnsi="Calibri" w:cs="Calibri"/>
                <w:color w:val="000000"/>
              </w:rPr>
              <w:t>me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F278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FDA1C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76-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2908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EEF9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DA2D7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D10E3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A2527" w:rsidRPr="00A0332B" w14:paraId="59840037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363FB" w14:textId="77777777" w:rsidR="007A2527" w:rsidRPr="00A0332B" w:rsidRDefault="007A2527" w:rsidP="003C5F28">
            <w:pPr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PD-L1 h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F5B4A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0E2F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66-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2F4EB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BF06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3959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7E1F3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A2527" w:rsidRPr="00A0332B" w14:paraId="7C1402B7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92F1F" w14:textId="77777777" w:rsidR="007A2527" w:rsidRPr="00A0332B" w:rsidRDefault="007A2527" w:rsidP="003C5F28">
            <w:pPr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 xml:space="preserve">1L </w:t>
            </w:r>
            <w:proofErr w:type="spellStart"/>
            <w:r w:rsidRPr="00A0332B">
              <w:rPr>
                <w:rFonts w:ascii="Calibri" w:hAnsi="Calibri" w:cs="Calibri"/>
                <w:color w:val="000000"/>
              </w:rPr>
              <w:t>crizotinib</w:t>
            </w:r>
            <w:proofErr w:type="spellEnd"/>
            <w:r w:rsidRPr="00A0332B">
              <w:rPr>
                <w:rFonts w:ascii="Calibri" w:hAnsi="Calibri" w:cs="Calibri"/>
                <w:color w:val="000000"/>
              </w:rPr>
              <w:t xml:space="preserve">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9CBD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EEC0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56</w:t>
            </w:r>
            <w:r w:rsidRPr="00A0332B">
              <w:rPr>
                <w:rFonts w:ascii="Calibri" w:hAnsi="Calibri" w:cs="Calibri"/>
                <w:color w:val="000000"/>
              </w:rPr>
              <w:t>-1.</w:t>
            </w: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231C4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E2E7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0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8252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64</w:t>
            </w:r>
            <w:r w:rsidRPr="00A0332B">
              <w:rPr>
                <w:rFonts w:ascii="Calibri" w:hAnsi="Calibri" w:cs="Calibri"/>
                <w:color w:val="000000"/>
              </w:rPr>
              <w:t>-1.</w:t>
            </w: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06BCA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90</w:t>
            </w:r>
          </w:p>
        </w:tc>
      </w:tr>
      <w:tr w:rsidR="007A2527" w:rsidRPr="00A0332B" w14:paraId="53B49A24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91A9F" w14:textId="77777777" w:rsidR="007A2527" w:rsidRPr="00A0332B" w:rsidRDefault="007A2527" w:rsidP="003C5F28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A0332B">
              <w:rPr>
                <w:rFonts w:ascii="Calibri" w:hAnsi="Calibri" w:cs="Calibri"/>
                <w:i/>
                <w:iCs/>
                <w:color w:val="000000"/>
              </w:rPr>
              <w:t>TP53</w:t>
            </w:r>
            <w:r w:rsidRPr="00A0332B">
              <w:rPr>
                <w:rFonts w:ascii="Calibri" w:hAnsi="Calibri" w:cs="Calibri"/>
                <w:color w:val="000000"/>
              </w:rPr>
              <w:t xml:space="preserve"> m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0E12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86E1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62-4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445F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&lt;0.00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DA2A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2.</w:t>
            </w: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3514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4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A0332B">
              <w:rPr>
                <w:rFonts w:ascii="Calibri" w:hAnsi="Calibri" w:cs="Calibri"/>
                <w:color w:val="000000"/>
              </w:rPr>
              <w:t>-4.0</w:t>
            </w: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42679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001*</w:t>
            </w:r>
          </w:p>
        </w:tc>
      </w:tr>
      <w:tr w:rsidR="007A2527" w:rsidRPr="00A0332B" w14:paraId="7222E64D" w14:textId="77777777" w:rsidTr="003C5F28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A3B08" w14:textId="77777777" w:rsidR="007A2527" w:rsidRPr="00A0332B" w:rsidRDefault="007A2527" w:rsidP="003C5F28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A0332B">
              <w:rPr>
                <w:rFonts w:ascii="Calibri" w:hAnsi="Calibri" w:cs="Calibri"/>
                <w:i/>
                <w:iCs/>
                <w:color w:val="000000"/>
              </w:rPr>
              <w:t>CDKN2A/B</w:t>
            </w:r>
            <w:r w:rsidRPr="00A0332B">
              <w:rPr>
                <w:rFonts w:ascii="Calibri" w:hAnsi="Calibri" w:cs="Calibri"/>
                <w:color w:val="000000"/>
              </w:rPr>
              <w:t xml:space="preserve"> lo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78796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E94B9F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17-3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07138F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01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65E5E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DF1AEE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02-2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9140D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04*</w:t>
            </w:r>
          </w:p>
        </w:tc>
      </w:tr>
    </w:tbl>
    <w:p w14:paraId="3FE9FEED" w14:textId="77777777" w:rsidR="007A2527" w:rsidRPr="009D3CE7" w:rsidRDefault="007A2527" w:rsidP="007A2527">
      <w:pPr>
        <w:rPr>
          <w:rFonts w:ascii="Calibri" w:hAnsi="Calibri" w:cs="Calibri"/>
          <w:sz w:val="16"/>
          <w:szCs w:val="16"/>
        </w:rPr>
      </w:pPr>
    </w:p>
    <w:p w14:paraId="0EE5939B" w14:textId="77777777" w:rsidR="007A2527" w:rsidRPr="002D0F10" w:rsidRDefault="007A2527" w:rsidP="007A2527">
      <w:pPr>
        <w:rPr>
          <w:rFonts w:ascii="Calibri" w:hAnsi="Calibri" w:cs="Calibri"/>
          <w:b/>
          <w:bCs/>
        </w:rPr>
      </w:pPr>
      <w:r w:rsidRPr="002D0F10">
        <w:rPr>
          <w:rFonts w:ascii="Calibri" w:hAnsi="Calibri" w:cs="Calibri"/>
          <w:b/>
          <w:bCs/>
        </w:rPr>
        <w:t>B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2000"/>
        <w:gridCol w:w="1300"/>
        <w:gridCol w:w="1300"/>
        <w:gridCol w:w="1300"/>
        <w:gridCol w:w="1300"/>
        <w:gridCol w:w="1300"/>
        <w:gridCol w:w="1300"/>
      </w:tblGrid>
      <w:tr w:rsidR="007A2527" w:rsidRPr="00A0332B" w14:paraId="7FCD4F31" w14:textId="77777777" w:rsidTr="003C5F28">
        <w:trPr>
          <w:trHeight w:val="320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C5C0E" w14:textId="77777777" w:rsidR="007A2527" w:rsidRPr="00A0332B" w:rsidRDefault="007A2527" w:rsidP="003C5F28">
            <w:pPr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4826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A0332B">
              <w:rPr>
                <w:rFonts w:ascii="Calibri" w:hAnsi="Calibri" w:cs="Calibri"/>
                <w:i/>
                <w:iCs/>
                <w:color w:val="000000"/>
              </w:rPr>
              <w:t>Unadjusted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90A316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A0332B">
              <w:rPr>
                <w:rFonts w:ascii="Calibri" w:hAnsi="Calibri" w:cs="Calibri"/>
                <w:i/>
                <w:iCs/>
                <w:color w:val="000000"/>
              </w:rPr>
              <w:t>Adjusted</w:t>
            </w:r>
          </w:p>
        </w:tc>
      </w:tr>
      <w:tr w:rsidR="007A2527" w:rsidRPr="00A0332B" w14:paraId="4669C575" w14:textId="77777777" w:rsidTr="003C5F28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40098" w14:textId="77777777" w:rsidR="007A2527" w:rsidRPr="00A0332B" w:rsidRDefault="007A2527" w:rsidP="003C5F2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0332B">
              <w:rPr>
                <w:rFonts w:ascii="Calibri" w:hAnsi="Calibri" w:cs="Calibri"/>
                <w:b/>
                <w:bCs/>
                <w:color w:val="000000"/>
              </w:rPr>
              <w:t>Featu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776903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0332B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046EDB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0332B">
              <w:rPr>
                <w:rFonts w:ascii="Calibri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1DC570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0332B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2C3986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0332B"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7895F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0332B">
              <w:rPr>
                <w:rFonts w:ascii="Calibri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DC41F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0332B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7A2527" w:rsidRPr="00A0332B" w14:paraId="20944452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8FE6E" w14:textId="77777777" w:rsidR="007A2527" w:rsidRPr="00A0332B" w:rsidRDefault="007A2527" w:rsidP="003C5F28">
            <w:pPr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Age at D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B580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CCC9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98-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D1A54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7E427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8BA0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162B3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A2527" w:rsidRPr="00A0332B" w14:paraId="1EF53B31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DC8B7" w14:textId="77777777" w:rsidR="007A2527" w:rsidRPr="00A0332B" w:rsidRDefault="007A2527" w:rsidP="003C5F28">
            <w:pPr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A06E5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671E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53-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C158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FF78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88C5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0AFCD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A2527" w:rsidRPr="00A0332B" w14:paraId="3078D8B4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C99F9" w14:textId="77777777" w:rsidR="007A2527" w:rsidRPr="00A0332B" w:rsidRDefault="007A2527" w:rsidP="003C5F28">
            <w:pPr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Variant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B0C2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F15F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52-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9CC1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90BF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FDA28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12A84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A2527" w:rsidRPr="00A0332B" w14:paraId="1B237504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E478F" w14:textId="77777777" w:rsidR="007A2527" w:rsidRPr="00A0332B" w:rsidRDefault="007A2527" w:rsidP="003C5F28">
            <w:pPr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Variant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0E71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E88F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03-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71D1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0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3DCA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</w:t>
            </w: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E2037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  <w:r w:rsidRPr="00A0332B">
              <w:rPr>
                <w:rFonts w:ascii="Calibri" w:hAnsi="Calibri" w:cs="Calibri"/>
                <w:color w:val="000000"/>
              </w:rPr>
              <w:t>-2.</w:t>
            </w: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68971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7A2527" w:rsidRPr="00A0332B" w14:paraId="7621DA30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CE070" w14:textId="77777777" w:rsidR="007A2527" w:rsidRPr="00A0332B" w:rsidRDefault="007A2527" w:rsidP="003C5F28">
            <w:pPr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 xml:space="preserve">Brain </w:t>
            </w:r>
            <w:proofErr w:type="spellStart"/>
            <w:r w:rsidRPr="00A0332B">
              <w:rPr>
                <w:rFonts w:ascii="Calibri" w:hAnsi="Calibri" w:cs="Calibri"/>
                <w:color w:val="000000"/>
              </w:rPr>
              <w:t>me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F531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D1DBD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12-2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A9356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00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FC26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</w:t>
            </w: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FFBBB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68</w:t>
            </w:r>
            <w:r w:rsidRPr="00A0332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926CA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7A2527" w:rsidRPr="00A0332B" w14:paraId="0D2E0CA0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C563B" w14:textId="77777777" w:rsidR="007A2527" w:rsidRPr="00A0332B" w:rsidRDefault="007A2527" w:rsidP="003C5F28">
            <w:pPr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PD-L1 h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D366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D237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75-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3982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20C8B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DB94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89-2.6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FA79D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7A2527" w:rsidRPr="00A0332B" w14:paraId="49D2867B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720C1" w14:textId="77777777" w:rsidR="007A2527" w:rsidRPr="00A0332B" w:rsidRDefault="007A2527" w:rsidP="003C5F28">
            <w:pPr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 xml:space="preserve">1L </w:t>
            </w:r>
            <w:proofErr w:type="spellStart"/>
            <w:r w:rsidRPr="00A0332B">
              <w:rPr>
                <w:rFonts w:ascii="Calibri" w:hAnsi="Calibri" w:cs="Calibri"/>
                <w:color w:val="000000"/>
              </w:rPr>
              <w:t>crizotinib</w:t>
            </w:r>
            <w:proofErr w:type="spellEnd"/>
            <w:r w:rsidRPr="00A0332B">
              <w:rPr>
                <w:rFonts w:ascii="Calibri" w:hAnsi="Calibri" w:cs="Calibri"/>
                <w:color w:val="000000"/>
              </w:rPr>
              <w:t xml:space="preserve">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62A8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3.</w:t>
            </w: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9900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2.</w:t>
            </w:r>
            <w:r>
              <w:rPr>
                <w:rFonts w:ascii="Calibri" w:hAnsi="Calibri" w:cs="Calibri"/>
                <w:color w:val="000000"/>
              </w:rPr>
              <w:t>60</w:t>
            </w:r>
            <w:r w:rsidRPr="00A0332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5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B8A44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&lt;0.00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1085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A9289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3</w:t>
            </w:r>
            <w:r w:rsidRPr="00A0332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12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471E7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&lt;0.001*</w:t>
            </w:r>
          </w:p>
        </w:tc>
      </w:tr>
      <w:tr w:rsidR="007A2527" w:rsidRPr="00A0332B" w14:paraId="57DF6F26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DF52D" w14:textId="77777777" w:rsidR="007A2527" w:rsidRPr="00A0332B" w:rsidRDefault="007A2527" w:rsidP="003C5F28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A0332B">
              <w:rPr>
                <w:rFonts w:ascii="Calibri" w:hAnsi="Calibri" w:cs="Calibri"/>
                <w:i/>
                <w:iCs/>
                <w:color w:val="000000"/>
              </w:rPr>
              <w:t>TP53</w:t>
            </w:r>
            <w:r w:rsidRPr="00A0332B">
              <w:rPr>
                <w:rFonts w:ascii="Calibri" w:hAnsi="Calibri" w:cs="Calibri"/>
                <w:color w:val="000000"/>
              </w:rPr>
              <w:t xml:space="preserve"> m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86AD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2980E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98-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18A4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3753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2.7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4CA1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4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Pr="00A0332B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1C8C2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001*</w:t>
            </w:r>
          </w:p>
        </w:tc>
      </w:tr>
      <w:tr w:rsidR="007A2527" w:rsidRPr="00A0332B" w14:paraId="01F73EA4" w14:textId="77777777" w:rsidTr="003C5F28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7F93F" w14:textId="77777777" w:rsidR="007A2527" w:rsidRPr="00A0332B" w:rsidRDefault="007A2527" w:rsidP="003C5F28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A0332B">
              <w:rPr>
                <w:rFonts w:ascii="Calibri" w:hAnsi="Calibri" w:cs="Calibri"/>
                <w:i/>
                <w:iCs/>
                <w:color w:val="000000"/>
              </w:rPr>
              <w:t>CDKN2A/B</w:t>
            </w:r>
            <w:r w:rsidRPr="00A0332B">
              <w:rPr>
                <w:rFonts w:ascii="Calibri" w:hAnsi="Calibri" w:cs="Calibri"/>
                <w:color w:val="000000"/>
              </w:rPr>
              <w:t xml:space="preserve"> lo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E1A3B3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52049C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86-2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87B4CE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301E67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1.</w:t>
            </w: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0B078C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7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A0332B">
              <w:rPr>
                <w:rFonts w:ascii="Calibri" w:hAnsi="Calibri" w:cs="Calibri"/>
                <w:color w:val="000000"/>
              </w:rPr>
              <w:t>-2.6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D4D32" w14:textId="77777777" w:rsidR="007A2527" w:rsidRPr="00A0332B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A0332B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</w:tbl>
    <w:p w14:paraId="052AC8B6" w14:textId="77777777" w:rsidR="007A2527" w:rsidRPr="009D3CE7" w:rsidRDefault="007A2527" w:rsidP="007A2527">
      <w:pPr>
        <w:rPr>
          <w:rFonts w:ascii="Calibri" w:hAnsi="Calibri" w:cs="Calibri"/>
          <w:sz w:val="16"/>
          <w:szCs w:val="16"/>
        </w:rPr>
      </w:pPr>
    </w:p>
    <w:p w14:paraId="5562AB43" w14:textId="77777777" w:rsidR="007A2527" w:rsidRPr="002D0F10" w:rsidRDefault="007A2527" w:rsidP="007A2527">
      <w:pPr>
        <w:rPr>
          <w:rFonts w:ascii="Calibri" w:hAnsi="Calibri" w:cs="Calibri"/>
          <w:b/>
          <w:bCs/>
        </w:rPr>
      </w:pPr>
      <w:r w:rsidRPr="002D0F10">
        <w:rPr>
          <w:rFonts w:ascii="Calibri" w:hAnsi="Calibri" w:cs="Calibri"/>
          <w:b/>
          <w:bCs/>
        </w:rPr>
        <w:t>C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2000"/>
        <w:gridCol w:w="1300"/>
        <w:gridCol w:w="1300"/>
        <w:gridCol w:w="1300"/>
        <w:gridCol w:w="1300"/>
        <w:gridCol w:w="1300"/>
        <w:gridCol w:w="1300"/>
      </w:tblGrid>
      <w:tr w:rsidR="007A2527" w14:paraId="128D1FC7" w14:textId="77777777" w:rsidTr="003C5F28">
        <w:trPr>
          <w:trHeight w:val="320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0FC35" w14:textId="77777777" w:rsidR="007A2527" w:rsidRDefault="007A2527" w:rsidP="003C5F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84B67" w14:textId="77777777" w:rsidR="007A2527" w:rsidRDefault="007A2527" w:rsidP="003C5F28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adjusted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A19991" w14:textId="77777777" w:rsidR="007A2527" w:rsidRDefault="007A2527" w:rsidP="003C5F28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djusted</w:t>
            </w:r>
          </w:p>
        </w:tc>
      </w:tr>
      <w:tr w:rsidR="007A2527" w14:paraId="3F908EB9" w14:textId="77777777" w:rsidTr="003C5F28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8CF70" w14:textId="77777777" w:rsidR="007A2527" w:rsidRDefault="007A2527" w:rsidP="003C5F2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eatu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0AD3BB" w14:textId="77777777" w:rsidR="007A2527" w:rsidRDefault="007A2527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6970D2" w14:textId="77777777" w:rsidR="007A2527" w:rsidRDefault="007A2527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19F17F" w14:textId="77777777" w:rsidR="007A2527" w:rsidRDefault="007A2527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25A5F" w14:textId="77777777" w:rsidR="007A2527" w:rsidRDefault="007A2527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61C20E" w14:textId="77777777" w:rsidR="007A2527" w:rsidRDefault="007A2527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E813B" w14:textId="77777777" w:rsidR="007A2527" w:rsidRDefault="007A2527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7A2527" w14:paraId="6282B13C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02454" w14:textId="77777777" w:rsidR="007A2527" w:rsidRDefault="007A2527" w:rsidP="003C5F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 at D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E6B2F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29430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-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AC0F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A540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4E02" w14:textId="77777777" w:rsidR="007A2527" w:rsidRDefault="007A2527" w:rsidP="003C5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180B0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A2527" w14:paraId="04D22DA1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627B5" w14:textId="77777777" w:rsidR="007A2527" w:rsidRDefault="007A2527" w:rsidP="003C5F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2D96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79D5F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-1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2318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4AE7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4B12" w14:textId="77777777" w:rsidR="007A2527" w:rsidRDefault="007A2527" w:rsidP="003C5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2D280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A2527" w14:paraId="73391C33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D24A6" w14:textId="77777777" w:rsidR="007A2527" w:rsidRDefault="007A2527" w:rsidP="003C5F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iant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BFC1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4BF1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-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4DEB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0364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F710" w14:textId="77777777" w:rsidR="007A2527" w:rsidRDefault="007A2527" w:rsidP="003C5F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8CB3A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A2527" w14:paraId="4DC3D3F4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BD034" w14:textId="77777777" w:rsidR="007A2527" w:rsidRDefault="007A2527" w:rsidP="003C5F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iant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4884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998A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-3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15B3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7AAC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020F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-4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BD0BD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*</w:t>
            </w:r>
          </w:p>
        </w:tc>
      </w:tr>
      <w:tr w:rsidR="007A2527" w14:paraId="4F4547A5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703B1" w14:textId="77777777" w:rsidR="007A2527" w:rsidRDefault="007A2527" w:rsidP="003C5F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rain </w:t>
            </w:r>
            <w:proofErr w:type="spellStart"/>
            <w:r>
              <w:rPr>
                <w:rFonts w:ascii="Calibri" w:hAnsi="Calibri" w:cs="Calibri"/>
                <w:color w:val="000000"/>
              </w:rPr>
              <w:t>me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8526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F991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-2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05B1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4539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6117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-2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490D7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7A2527" w14:paraId="47147A95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A5FFB" w14:textId="77777777" w:rsidR="007A2527" w:rsidRDefault="007A2527" w:rsidP="003C5F2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-L1 h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EE42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3E28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-3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58C1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9DE1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C2AA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-2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CCC40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7A2527" w14:paraId="4D602FD3" w14:textId="77777777" w:rsidTr="003C5F28">
        <w:trPr>
          <w:trHeight w:val="34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F7CF8" w14:textId="77777777" w:rsidR="007A2527" w:rsidRDefault="007A2527" w:rsidP="003C5F28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TP53</w:t>
            </w:r>
            <w:r>
              <w:rPr>
                <w:rFonts w:ascii="Calibri" w:hAnsi="Calibri" w:cs="Calibri"/>
                <w:color w:val="000000"/>
              </w:rPr>
              <w:t xml:space="preserve"> m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A23F1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92F7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-2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F355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E969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51958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-3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A0149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7A2527" w14:paraId="4CB69483" w14:textId="77777777" w:rsidTr="003C5F28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7977A" w14:textId="77777777" w:rsidR="007A2527" w:rsidRDefault="007A2527" w:rsidP="003C5F28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DKN2A/B</w:t>
            </w:r>
            <w:r>
              <w:rPr>
                <w:rFonts w:ascii="Calibri" w:hAnsi="Calibri" w:cs="Calibri"/>
                <w:color w:val="000000"/>
              </w:rPr>
              <w:t xml:space="preserve"> lo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B1DC0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514750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-2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98581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F37D9B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2671AE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42043" w14:textId="77777777" w:rsidR="007A2527" w:rsidRDefault="007A2527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25202923" w14:textId="77777777" w:rsidR="00DD5A07" w:rsidRDefault="00DD5A07"/>
    <w:sectPr w:rsidR="00DD5A07" w:rsidSect="0071499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527"/>
    <w:rsid w:val="00006B60"/>
    <w:rsid w:val="00015251"/>
    <w:rsid w:val="00034043"/>
    <w:rsid w:val="0004673A"/>
    <w:rsid w:val="000A3EA5"/>
    <w:rsid w:val="000A6940"/>
    <w:rsid w:val="000E141D"/>
    <w:rsid w:val="000E516B"/>
    <w:rsid w:val="000E6707"/>
    <w:rsid w:val="00103F3C"/>
    <w:rsid w:val="00130411"/>
    <w:rsid w:val="00140C58"/>
    <w:rsid w:val="00146F55"/>
    <w:rsid w:val="001531F3"/>
    <w:rsid w:val="00180023"/>
    <w:rsid w:val="001965B4"/>
    <w:rsid w:val="001D7D33"/>
    <w:rsid w:val="00205690"/>
    <w:rsid w:val="00211938"/>
    <w:rsid w:val="00220903"/>
    <w:rsid w:val="00233ED2"/>
    <w:rsid w:val="002529DA"/>
    <w:rsid w:val="00273F60"/>
    <w:rsid w:val="002C53E9"/>
    <w:rsid w:val="0030251F"/>
    <w:rsid w:val="00304D1F"/>
    <w:rsid w:val="0031385B"/>
    <w:rsid w:val="00313C9F"/>
    <w:rsid w:val="00320EA2"/>
    <w:rsid w:val="003765C7"/>
    <w:rsid w:val="00377DC2"/>
    <w:rsid w:val="00385A23"/>
    <w:rsid w:val="003A1EF8"/>
    <w:rsid w:val="003B0E24"/>
    <w:rsid w:val="003E6372"/>
    <w:rsid w:val="00406C3E"/>
    <w:rsid w:val="00410709"/>
    <w:rsid w:val="00411333"/>
    <w:rsid w:val="004304DE"/>
    <w:rsid w:val="004619FA"/>
    <w:rsid w:val="00487E46"/>
    <w:rsid w:val="004C6E15"/>
    <w:rsid w:val="004F088F"/>
    <w:rsid w:val="004F5480"/>
    <w:rsid w:val="005014D7"/>
    <w:rsid w:val="00523986"/>
    <w:rsid w:val="005508EA"/>
    <w:rsid w:val="00556BD7"/>
    <w:rsid w:val="005609EE"/>
    <w:rsid w:val="00575959"/>
    <w:rsid w:val="005A531B"/>
    <w:rsid w:val="005B34A8"/>
    <w:rsid w:val="005E57CC"/>
    <w:rsid w:val="005F0E54"/>
    <w:rsid w:val="00616050"/>
    <w:rsid w:val="00640DBC"/>
    <w:rsid w:val="00644C89"/>
    <w:rsid w:val="0066459C"/>
    <w:rsid w:val="00665B76"/>
    <w:rsid w:val="00677313"/>
    <w:rsid w:val="00694A05"/>
    <w:rsid w:val="0069720E"/>
    <w:rsid w:val="006A23CE"/>
    <w:rsid w:val="006A29CC"/>
    <w:rsid w:val="006F19C3"/>
    <w:rsid w:val="0071499C"/>
    <w:rsid w:val="0072734D"/>
    <w:rsid w:val="00780AC6"/>
    <w:rsid w:val="007A2527"/>
    <w:rsid w:val="007B10A5"/>
    <w:rsid w:val="007D701A"/>
    <w:rsid w:val="007E4C02"/>
    <w:rsid w:val="007E5827"/>
    <w:rsid w:val="007E698F"/>
    <w:rsid w:val="008053F3"/>
    <w:rsid w:val="0081589C"/>
    <w:rsid w:val="008926DE"/>
    <w:rsid w:val="00896801"/>
    <w:rsid w:val="008A1A4E"/>
    <w:rsid w:val="008B46F9"/>
    <w:rsid w:val="008D263E"/>
    <w:rsid w:val="008E38E7"/>
    <w:rsid w:val="0090251A"/>
    <w:rsid w:val="0094514B"/>
    <w:rsid w:val="009546B6"/>
    <w:rsid w:val="00964B8B"/>
    <w:rsid w:val="00966E53"/>
    <w:rsid w:val="0098701F"/>
    <w:rsid w:val="009A37E8"/>
    <w:rsid w:val="009D0E89"/>
    <w:rsid w:val="009D3CE7"/>
    <w:rsid w:val="009D6342"/>
    <w:rsid w:val="009E3A43"/>
    <w:rsid w:val="00A252AB"/>
    <w:rsid w:val="00A279BA"/>
    <w:rsid w:val="00A348C5"/>
    <w:rsid w:val="00A35CF4"/>
    <w:rsid w:val="00AA16F4"/>
    <w:rsid w:val="00AB717A"/>
    <w:rsid w:val="00AD3941"/>
    <w:rsid w:val="00AE29EF"/>
    <w:rsid w:val="00AE50DA"/>
    <w:rsid w:val="00AE5836"/>
    <w:rsid w:val="00B158B2"/>
    <w:rsid w:val="00B418EB"/>
    <w:rsid w:val="00B63BF0"/>
    <w:rsid w:val="00B73240"/>
    <w:rsid w:val="00B851C8"/>
    <w:rsid w:val="00B92A9A"/>
    <w:rsid w:val="00B94D36"/>
    <w:rsid w:val="00BC5155"/>
    <w:rsid w:val="00BF6236"/>
    <w:rsid w:val="00C17308"/>
    <w:rsid w:val="00C26103"/>
    <w:rsid w:val="00C2766E"/>
    <w:rsid w:val="00C4773C"/>
    <w:rsid w:val="00C731C4"/>
    <w:rsid w:val="00C743AE"/>
    <w:rsid w:val="00C833D3"/>
    <w:rsid w:val="00C94F40"/>
    <w:rsid w:val="00C97FB5"/>
    <w:rsid w:val="00CB76BA"/>
    <w:rsid w:val="00CE5852"/>
    <w:rsid w:val="00D0591B"/>
    <w:rsid w:val="00D40D97"/>
    <w:rsid w:val="00D501F5"/>
    <w:rsid w:val="00DA3F38"/>
    <w:rsid w:val="00DB0532"/>
    <w:rsid w:val="00DC234B"/>
    <w:rsid w:val="00DC2411"/>
    <w:rsid w:val="00DC33CE"/>
    <w:rsid w:val="00DD5A07"/>
    <w:rsid w:val="00E277EE"/>
    <w:rsid w:val="00E51DFF"/>
    <w:rsid w:val="00EB45A9"/>
    <w:rsid w:val="00ED1D2B"/>
    <w:rsid w:val="00EF524D"/>
    <w:rsid w:val="00F01E42"/>
    <w:rsid w:val="00F067E2"/>
    <w:rsid w:val="00F15078"/>
    <w:rsid w:val="00F35C69"/>
    <w:rsid w:val="00F37E0D"/>
    <w:rsid w:val="00F92379"/>
    <w:rsid w:val="00F9353E"/>
    <w:rsid w:val="00FC4368"/>
    <w:rsid w:val="00FF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C832C7"/>
  <w15:chartTrackingRefBased/>
  <w15:docId w15:val="{909B104B-9B18-0C4C-92EE-FE8EBEA25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527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5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5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52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52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52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52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52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52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52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5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5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5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5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5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5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5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5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5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25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25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52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25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52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25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52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25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5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5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5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Nakazawa</dc:creator>
  <cp:keywords/>
  <dc:description/>
  <cp:lastModifiedBy>Mari Nakazawa</cp:lastModifiedBy>
  <cp:revision>2</cp:revision>
  <dcterms:created xsi:type="dcterms:W3CDTF">2024-02-14T21:24:00Z</dcterms:created>
  <dcterms:modified xsi:type="dcterms:W3CDTF">2024-02-14T21:25:00Z</dcterms:modified>
</cp:coreProperties>
</file>